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C88A2F" w14:textId="77777777" w:rsidR="00404992" w:rsidRDefault="00404992" w:rsidP="00404992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2: Comparison of domain specific models of CCC score at differing levels of significance using different stepwise techniques</w:t>
      </w:r>
    </w:p>
    <w:p w14:paraId="6A6A021E" w14:textId="77777777" w:rsidR="00404992" w:rsidRDefault="00404992" w:rsidP="00404992">
      <w:pPr>
        <w:spacing w:after="0"/>
        <w:rPr>
          <w:rFonts w:ascii="Times New Roman" w:hAnsi="Times New Roman"/>
          <w:sz w:val="24"/>
          <w:szCs w:val="24"/>
        </w:rPr>
      </w:pPr>
    </w:p>
    <w:tbl>
      <w:tblPr>
        <w:tblW w:w="5556" w:type="dxa"/>
        <w:tblInd w:w="93" w:type="dxa"/>
        <w:tblLook w:val="04A0" w:firstRow="1" w:lastRow="0" w:firstColumn="1" w:lastColumn="0" w:noHBand="0" w:noVBand="1"/>
      </w:tblPr>
      <w:tblGrid>
        <w:gridCol w:w="1716"/>
        <w:gridCol w:w="960"/>
        <w:gridCol w:w="960"/>
        <w:gridCol w:w="960"/>
        <w:gridCol w:w="960"/>
      </w:tblGrid>
      <w:tr w:rsidR="00404992" w:rsidRPr="003C112A" w14:paraId="3059E384" w14:textId="77777777" w:rsidTr="00CA6AF4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018F4" w14:textId="77777777" w:rsidR="00404992" w:rsidRPr="003C112A" w:rsidRDefault="00404992" w:rsidP="00CA6A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main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A4399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hod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02145" w14:textId="77777777" w:rsidR="00404992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epwise criteri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921FE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st</w:t>
            </w:r>
          </w:p>
        </w:tc>
      </w:tr>
      <w:tr w:rsidR="00404992" w:rsidRPr="003C112A" w14:paraId="0A8F22AB" w14:textId="77777777" w:rsidTr="00CA6AF4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A1B6B" w14:textId="77777777" w:rsidR="00404992" w:rsidRPr="003C112A" w:rsidRDefault="00404992" w:rsidP="00CA6A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A90E3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=F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55D6F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E46AA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9AB59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</w:tr>
      <w:tr w:rsidR="00404992" w:rsidRPr="003C112A" w14:paraId="1C687B94" w14:textId="77777777" w:rsidTr="00CA6AF4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1A97A" w14:textId="77777777" w:rsidR="00404992" w:rsidRPr="00076F55" w:rsidRDefault="00404992" w:rsidP="00CA6AF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Imputed dat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F7F5D" w14:textId="77777777" w:rsidR="00404992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0F05" w14:textId="77777777" w:rsidR="00404992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AEC97" w14:textId="77777777" w:rsidR="00404992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3120E" w14:textId="77777777" w:rsidR="00404992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04992" w:rsidRPr="003C112A" w14:paraId="767F98CF" w14:textId="77777777" w:rsidTr="00CA6AF4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9A418" w14:textId="77777777" w:rsidR="00404992" w:rsidRPr="003C112A" w:rsidRDefault="00404992" w:rsidP="00CA6A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929EC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30A7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9626B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15DFD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F</w:t>
            </w:r>
          </w:p>
        </w:tc>
      </w:tr>
      <w:tr w:rsidR="00404992" w:rsidRPr="003C112A" w14:paraId="6F11773B" w14:textId="77777777" w:rsidTr="00CA6AF4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63E9A" w14:textId="77777777" w:rsidR="00404992" w:rsidRPr="003C112A" w:rsidRDefault="00404992" w:rsidP="00CA6A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C6819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4BDD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553BF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AA6E5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</w:tr>
      <w:tr w:rsidR="00404992" w:rsidRPr="003C112A" w14:paraId="7B58E500" w14:textId="77777777" w:rsidTr="00CA6AF4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7FCAF" w14:textId="77777777" w:rsidR="00404992" w:rsidRPr="003C112A" w:rsidRDefault="00404992" w:rsidP="00CA6A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58EEF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13A1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2F927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D3C24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F</w:t>
            </w:r>
          </w:p>
        </w:tc>
      </w:tr>
      <w:tr w:rsidR="00404992" w:rsidRPr="003C112A" w14:paraId="39773B0A" w14:textId="77777777" w:rsidTr="00CA6AF4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62C7C" w14:textId="77777777" w:rsidR="00404992" w:rsidRPr="003C112A" w:rsidRDefault="00404992" w:rsidP="00CA6A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551B6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8397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114D7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965E7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F</w:t>
            </w:r>
          </w:p>
        </w:tc>
      </w:tr>
      <w:tr w:rsidR="00404992" w:rsidRPr="003C112A" w14:paraId="768B0BDB" w14:textId="77777777" w:rsidTr="00CA6AF4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0CCAB" w14:textId="77777777" w:rsidR="00404992" w:rsidRPr="003C112A" w:rsidRDefault="00404992" w:rsidP="00CA6A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89463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72C1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C3951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FC526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</w:tr>
      <w:tr w:rsidR="00404992" w:rsidRPr="003C112A" w14:paraId="7F81707F" w14:textId="77777777" w:rsidTr="00CA6AF4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2D495" w14:textId="77777777" w:rsidR="00404992" w:rsidRPr="003C112A" w:rsidRDefault="00404992" w:rsidP="00CA6A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23411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4525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D7588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2BB1F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F</w:t>
            </w:r>
          </w:p>
        </w:tc>
      </w:tr>
      <w:tr w:rsidR="00404992" w:rsidRPr="003C112A" w14:paraId="00D47040" w14:textId="77777777" w:rsidTr="00CA6AF4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5A8FB" w14:textId="77777777" w:rsidR="00404992" w:rsidRPr="003C112A" w:rsidRDefault="00404992" w:rsidP="00CA6A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06DF0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7856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367AA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CB83A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F</w:t>
            </w:r>
          </w:p>
        </w:tc>
      </w:tr>
      <w:tr w:rsidR="00404992" w:rsidRPr="003C112A" w14:paraId="38B71EA0" w14:textId="77777777" w:rsidTr="00CA6AF4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2FF5E" w14:textId="77777777" w:rsidR="00404992" w:rsidRPr="003C112A" w:rsidRDefault="00404992" w:rsidP="00CA6A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BBB39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6BAC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189E4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3B297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</w:tr>
      <w:tr w:rsidR="00404992" w:rsidRPr="003C112A" w14:paraId="7A6F711D" w14:textId="77777777" w:rsidTr="00CA6AF4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EBCCF" w14:textId="77777777" w:rsidR="00404992" w:rsidRPr="003C112A" w:rsidRDefault="00404992" w:rsidP="00CA6A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E457E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A2A8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8BD22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C7A60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</w:tr>
      <w:tr w:rsidR="00404992" w:rsidRPr="003C112A" w14:paraId="5B5EE258" w14:textId="77777777" w:rsidTr="00CA6AF4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3673D" w14:textId="77777777" w:rsidR="00404992" w:rsidRPr="003C112A" w:rsidRDefault="00404992" w:rsidP="00CA6A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C52D2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1CF3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D8E3E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68CA7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F</w:t>
            </w:r>
          </w:p>
        </w:tc>
      </w:tr>
      <w:tr w:rsidR="00404992" w:rsidRPr="003C112A" w14:paraId="64B61F04" w14:textId="77777777" w:rsidTr="00CA6AF4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E3796" w14:textId="77777777" w:rsidR="00404992" w:rsidRPr="00076F55" w:rsidRDefault="00404992" w:rsidP="00CA6AF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Observed dat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76BBB" w14:textId="77777777" w:rsidR="00404992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B08A" w14:textId="77777777" w:rsidR="00404992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D5C2C" w14:textId="77777777" w:rsidR="00404992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5ED1B" w14:textId="77777777" w:rsidR="00404992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04992" w:rsidRPr="003C112A" w14:paraId="70284C29" w14:textId="77777777" w:rsidTr="00CA6AF4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0C02F" w14:textId="77777777" w:rsidR="00404992" w:rsidRPr="003C112A" w:rsidRDefault="00404992" w:rsidP="00CA6A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99BDA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A654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5BDD4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05BA3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F</w:t>
            </w:r>
          </w:p>
        </w:tc>
      </w:tr>
      <w:tr w:rsidR="00404992" w:rsidRPr="003C112A" w14:paraId="598649E8" w14:textId="77777777" w:rsidTr="00CA6AF4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EB9D4" w14:textId="77777777" w:rsidR="00404992" w:rsidRPr="003C112A" w:rsidRDefault="00404992" w:rsidP="00CA6A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BDA73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3ED9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FF933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808CD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</w:tr>
      <w:tr w:rsidR="00404992" w:rsidRPr="003C112A" w14:paraId="3F15EA0F" w14:textId="77777777" w:rsidTr="00CA6AF4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E3448" w14:textId="77777777" w:rsidR="00404992" w:rsidRPr="003C112A" w:rsidRDefault="00404992" w:rsidP="00CA6A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87051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BC2C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4E1CB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6DB3F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F</w:t>
            </w:r>
          </w:p>
        </w:tc>
      </w:tr>
      <w:tr w:rsidR="00404992" w:rsidRPr="003C112A" w14:paraId="17B6E0DE" w14:textId="77777777" w:rsidTr="00CA6AF4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12A0D" w14:textId="77777777" w:rsidR="00404992" w:rsidRPr="003C112A" w:rsidRDefault="00404992" w:rsidP="00CA6A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6FE13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1870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C4C25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1D78C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</w:tr>
      <w:tr w:rsidR="00404992" w:rsidRPr="003C112A" w14:paraId="19644225" w14:textId="77777777" w:rsidTr="00CA6AF4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D514E" w14:textId="77777777" w:rsidR="00404992" w:rsidRPr="003C112A" w:rsidRDefault="00404992" w:rsidP="00CA6A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50112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B9F3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871C7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1923F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</w:tr>
      <w:tr w:rsidR="00404992" w:rsidRPr="003C112A" w14:paraId="2BFE481B" w14:textId="77777777" w:rsidTr="00CA6AF4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A5551" w14:textId="77777777" w:rsidR="00404992" w:rsidRPr="003C112A" w:rsidRDefault="00404992" w:rsidP="00CA6A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7D007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80F3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3AD0A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22C67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</w:tr>
      <w:tr w:rsidR="00404992" w:rsidRPr="003C112A" w14:paraId="44D8DC58" w14:textId="77777777" w:rsidTr="00CA6AF4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101BC" w14:textId="77777777" w:rsidR="00404992" w:rsidRPr="003C112A" w:rsidRDefault="00404992" w:rsidP="00CA6A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C5F89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0D99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85FC0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E394B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F</w:t>
            </w:r>
          </w:p>
        </w:tc>
      </w:tr>
      <w:tr w:rsidR="00404992" w:rsidRPr="003C112A" w14:paraId="6ED5B7E9" w14:textId="77777777" w:rsidTr="00CA6AF4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9FD9A" w14:textId="77777777" w:rsidR="00404992" w:rsidRPr="003C112A" w:rsidRDefault="00404992" w:rsidP="00CA6A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2CA6C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6408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655BB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3C411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</w:tr>
      <w:tr w:rsidR="00404992" w:rsidRPr="003C112A" w14:paraId="0938184F" w14:textId="77777777" w:rsidTr="00CA6AF4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D49AD" w14:textId="77777777" w:rsidR="00404992" w:rsidRPr="003C112A" w:rsidRDefault="00404992" w:rsidP="00CA6A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03834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123D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D5EA3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4810F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F</w:t>
            </w:r>
          </w:p>
        </w:tc>
      </w:tr>
      <w:tr w:rsidR="00404992" w:rsidRPr="003C112A" w14:paraId="0610FE3F" w14:textId="77777777" w:rsidTr="00CA6AF4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94BEA" w14:textId="77777777" w:rsidR="00404992" w:rsidRPr="003C112A" w:rsidRDefault="00404992" w:rsidP="00CA6A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C11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23935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980FD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668D7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0CE8F" w14:textId="77777777" w:rsidR="00404992" w:rsidRPr="003C112A" w:rsidRDefault="00404992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</w:p>
        </w:tc>
      </w:tr>
    </w:tbl>
    <w:p w14:paraId="54F67680" w14:textId="77777777" w:rsidR="00404992" w:rsidRDefault="00404992" w:rsidP="00404992">
      <w:pPr>
        <w:spacing w:after="0"/>
        <w:rPr>
          <w:rFonts w:ascii="Times New Roman" w:hAnsi="Times New Roman"/>
          <w:sz w:val="24"/>
          <w:szCs w:val="24"/>
        </w:rPr>
      </w:pPr>
    </w:p>
    <w:p w14:paraId="0E2CEE82" w14:textId="77777777" w:rsidR="00404992" w:rsidRDefault="00404992" w:rsidP="00404992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Comparison of forwards and backwards methods is reported for the FDR criterion (p to enter </w:t>
      </w:r>
      <w:r w:rsidRPr="007F7B0E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≤</w:t>
      </w:r>
      <w:r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 xml:space="preserve"> </w:t>
      </w:r>
      <w:r w:rsidRPr="007F7B0E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α</w:t>
      </w:r>
      <w:r>
        <w:rPr>
          <w:rFonts w:ascii="Times New Roman" w:hAnsi="Times New Roman"/>
          <w:sz w:val="24"/>
          <w:szCs w:val="24"/>
        </w:rPr>
        <w:t xml:space="preserve">, p to remove &gt; </w:t>
      </w:r>
      <w:r w:rsidRPr="007F7B0E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α</w:t>
      </w:r>
      <w:r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 xml:space="preserve">, </w:t>
      </w:r>
      <w:r w:rsidRPr="007F7B0E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α</w:t>
      </w:r>
      <w:r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 xml:space="preserve"> = 0.0001572</w:t>
      </w:r>
      <w:r>
        <w:rPr>
          <w:rFonts w:ascii="Times New Roman" w:hAnsi="Times New Roman"/>
          <w:sz w:val="24"/>
          <w:szCs w:val="24"/>
        </w:rPr>
        <w:t>). Y implies the same variables were selected.</w:t>
      </w:r>
    </w:p>
    <w:p w14:paraId="6CC6BB2E" w14:textId="77777777" w:rsidR="00404992" w:rsidRDefault="00404992" w:rsidP="00404992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Comparisons of stepwise criteria are made for the FDR, 0.001 and 0.1 inclusion/removal criteria reported for forwards and backwards methods separately. Y implies that as the criteria are weakened only additional variables appear in the final model. </w:t>
      </w:r>
    </w:p>
    <w:p w14:paraId="1F07B844" w14:textId="77777777" w:rsidR="00404992" w:rsidRDefault="00404992" w:rsidP="00404992">
      <w:pPr>
        <w:spacing w:after="0"/>
        <w:rPr>
          <w:rFonts w:ascii="Times New Roman" w:hAnsi="Times New Roman"/>
          <w:sz w:val="24"/>
          <w:szCs w:val="24"/>
        </w:rPr>
      </w:pPr>
    </w:p>
    <w:p w14:paraId="0634D98E" w14:textId="77777777" w:rsidR="00404992" w:rsidRDefault="00404992" w:rsidP="00404992">
      <w:pPr>
        <w:spacing w:after="0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14:paraId="348ACFB0" w14:textId="77777777" w:rsidR="003F305A" w:rsidRDefault="003F305A"/>
    <w:sectPr w:rsidR="003F305A" w:rsidSect="007E23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4992"/>
    <w:rsid w:val="003F305A"/>
    <w:rsid w:val="00404992"/>
    <w:rsid w:val="0084634C"/>
    <w:rsid w:val="00D65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1A741"/>
  <w15:chartTrackingRefBased/>
  <w15:docId w15:val="{B6807A3D-CA5D-430A-BAA9-C5C9FDEF0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4992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Rutherford</dc:creator>
  <cp:keywords/>
  <dc:description/>
  <cp:lastModifiedBy>Scott Rutherford</cp:lastModifiedBy>
  <cp:revision>1</cp:revision>
  <dcterms:created xsi:type="dcterms:W3CDTF">2015-02-03T19:48:00Z</dcterms:created>
  <dcterms:modified xsi:type="dcterms:W3CDTF">2015-02-03T19:48:00Z</dcterms:modified>
</cp:coreProperties>
</file>